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2835"/>
        <w:gridCol w:w="2830"/>
      </w:tblGrid>
      <w:tr w:rsidR="00D408EA" w14:paraId="6C243B5D" w14:textId="77777777" w:rsidTr="00D46C1B">
        <w:tc>
          <w:tcPr>
            <w:tcW w:w="3397" w:type="dxa"/>
          </w:tcPr>
          <w:p w14:paraId="7406A414" w14:textId="7BD5B738" w:rsidR="00D408EA" w:rsidRPr="00D408EA" w:rsidRDefault="00D408EA">
            <w:pPr>
              <w:rPr>
                <w:b/>
                <w:bCs/>
              </w:rPr>
            </w:pPr>
            <w:proofErr w:type="spellStart"/>
            <w:r w:rsidRPr="00D408EA">
              <w:rPr>
                <w:b/>
                <w:bCs/>
              </w:rPr>
              <w:t>Antibody</w:t>
            </w:r>
            <w:proofErr w:type="spellEnd"/>
          </w:p>
        </w:tc>
        <w:tc>
          <w:tcPr>
            <w:tcW w:w="2835" w:type="dxa"/>
          </w:tcPr>
          <w:p w14:paraId="3DD18D06" w14:textId="03791F70" w:rsidR="00D408EA" w:rsidRPr="00D408EA" w:rsidRDefault="00D408EA">
            <w:pPr>
              <w:rPr>
                <w:b/>
                <w:bCs/>
              </w:rPr>
            </w:pPr>
            <w:r w:rsidRPr="00D408EA">
              <w:rPr>
                <w:b/>
                <w:bCs/>
              </w:rPr>
              <w:t>Supplier</w:t>
            </w:r>
          </w:p>
        </w:tc>
        <w:tc>
          <w:tcPr>
            <w:tcW w:w="2830" w:type="dxa"/>
          </w:tcPr>
          <w:p w14:paraId="2B1BFF77" w14:textId="2B5738D2" w:rsidR="00D408EA" w:rsidRPr="00D408EA" w:rsidRDefault="00D408EA">
            <w:pPr>
              <w:rPr>
                <w:b/>
                <w:bCs/>
              </w:rPr>
            </w:pPr>
            <w:r w:rsidRPr="00D408EA">
              <w:rPr>
                <w:b/>
                <w:bCs/>
              </w:rPr>
              <w:t>Dilution</w:t>
            </w:r>
          </w:p>
        </w:tc>
      </w:tr>
      <w:tr w:rsidR="00D408EA" w14:paraId="18280E7B" w14:textId="77777777" w:rsidTr="00D46C1B">
        <w:tc>
          <w:tcPr>
            <w:tcW w:w="3397" w:type="dxa"/>
          </w:tcPr>
          <w:p w14:paraId="45065566" w14:textId="42185868" w:rsidR="00D408EA" w:rsidRDefault="00D408EA">
            <w:r>
              <w:t>PPP1R21</w:t>
            </w:r>
            <w:r w:rsidR="009A2E5A">
              <w:t xml:space="preserve"> (</w:t>
            </w:r>
            <w:proofErr w:type="spellStart"/>
            <w:r w:rsidR="009A2E5A">
              <w:t>antibody</w:t>
            </w:r>
            <w:proofErr w:type="spellEnd"/>
            <w:r w:rsidR="009A2E5A">
              <w:t xml:space="preserve"> 1 in </w:t>
            </w:r>
            <w:proofErr w:type="spellStart"/>
            <w:r w:rsidR="009A2E5A">
              <w:t>figure</w:t>
            </w:r>
            <w:proofErr w:type="spellEnd"/>
            <w:r w:rsidR="009A2E5A">
              <w:t xml:space="preserve"> 2C)</w:t>
            </w:r>
          </w:p>
        </w:tc>
        <w:tc>
          <w:tcPr>
            <w:tcW w:w="2835" w:type="dxa"/>
          </w:tcPr>
          <w:p w14:paraId="1F06F237" w14:textId="288547FA" w:rsidR="00D408EA" w:rsidRDefault="00345DF3">
            <w:proofErr w:type="spellStart"/>
            <w:r>
              <w:t>Bethyl</w:t>
            </w:r>
            <w:proofErr w:type="spellEnd"/>
            <w:r>
              <w:t xml:space="preserve"> (</w:t>
            </w:r>
            <w:r w:rsidRPr="00345DF3">
              <w:t>A303-824</w:t>
            </w:r>
            <w:r>
              <w:t>)</w:t>
            </w:r>
          </w:p>
        </w:tc>
        <w:tc>
          <w:tcPr>
            <w:tcW w:w="2830" w:type="dxa"/>
          </w:tcPr>
          <w:p w14:paraId="6886D862" w14:textId="1BD51166" w:rsidR="00D408EA" w:rsidRDefault="00D408EA">
            <w:r>
              <w:t>1:</w:t>
            </w:r>
            <w:r w:rsidR="00884516">
              <w:t>5</w:t>
            </w:r>
            <w:r>
              <w:t>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D408EA" w14:paraId="71845527" w14:textId="77777777" w:rsidTr="00D46C1B">
        <w:tc>
          <w:tcPr>
            <w:tcW w:w="3397" w:type="dxa"/>
          </w:tcPr>
          <w:p w14:paraId="53C04738" w14:textId="6E8DEEAE" w:rsidR="00D408EA" w:rsidRDefault="00D408EA">
            <w:r>
              <w:t>PPP1R21</w:t>
            </w:r>
            <w:r w:rsidR="009A2E5A">
              <w:t xml:space="preserve"> (</w:t>
            </w:r>
            <w:proofErr w:type="spellStart"/>
            <w:r w:rsidR="009A2E5A">
              <w:t>antibody</w:t>
            </w:r>
            <w:proofErr w:type="spellEnd"/>
            <w:r w:rsidR="009A2E5A">
              <w:t xml:space="preserve"> 2 in </w:t>
            </w:r>
            <w:proofErr w:type="spellStart"/>
            <w:r w:rsidR="009A2E5A">
              <w:t>figure</w:t>
            </w:r>
            <w:proofErr w:type="spellEnd"/>
            <w:r w:rsidR="009A2E5A">
              <w:t xml:space="preserve"> 2C)</w:t>
            </w:r>
          </w:p>
        </w:tc>
        <w:tc>
          <w:tcPr>
            <w:tcW w:w="2835" w:type="dxa"/>
          </w:tcPr>
          <w:p w14:paraId="12791493" w14:textId="29AA6DE1" w:rsidR="00D408EA" w:rsidRDefault="00D46C1B">
            <w:proofErr w:type="spellStart"/>
            <w:r>
              <w:t>Thermo</w:t>
            </w:r>
            <w:proofErr w:type="spellEnd"/>
            <w:r>
              <w:t xml:space="preserve"> Fisher (</w:t>
            </w:r>
            <w:r w:rsidRPr="00D46C1B">
              <w:t>#PA5-57820</w:t>
            </w:r>
            <w:r>
              <w:t>)</w:t>
            </w:r>
          </w:p>
        </w:tc>
        <w:tc>
          <w:tcPr>
            <w:tcW w:w="2830" w:type="dxa"/>
          </w:tcPr>
          <w:p w14:paraId="4A170E17" w14:textId="490AA20E" w:rsidR="00D408EA" w:rsidRDefault="00D408EA">
            <w:r>
              <w:t>1:</w:t>
            </w:r>
            <w:r w:rsidR="00884516">
              <w:t>5</w:t>
            </w:r>
            <w:r>
              <w:t>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D408EA" w14:paraId="1EDB1543" w14:textId="77777777" w:rsidTr="00D46C1B">
        <w:tc>
          <w:tcPr>
            <w:tcW w:w="3397" w:type="dxa"/>
          </w:tcPr>
          <w:p w14:paraId="7CC3C056" w14:textId="2FBDAEF6" w:rsidR="00D408EA" w:rsidRDefault="00D408EA">
            <w:r>
              <w:t>P62/ SQSTM1</w:t>
            </w:r>
          </w:p>
        </w:tc>
        <w:tc>
          <w:tcPr>
            <w:tcW w:w="2835" w:type="dxa"/>
          </w:tcPr>
          <w:p w14:paraId="7CB69727" w14:textId="324DE7A8" w:rsidR="00D408EA" w:rsidRDefault="00345DF3">
            <w:proofErr w:type="spellStart"/>
            <w:r>
              <w:t>Abcam</w:t>
            </w:r>
            <w:proofErr w:type="spellEnd"/>
            <w:r>
              <w:t xml:space="preserve"> (</w:t>
            </w:r>
            <w:r w:rsidRPr="00345DF3">
              <w:t>ab109012</w:t>
            </w:r>
            <w:r>
              <w:t>)</w:t>
            </w:r>
          </w:p>
        </w:tc>
        <w:tc>
          <w:tcPr>
            <w:tcW w:w="2830" w:type="dxa"/>
          </w:tcPr>
          <w:p w14:paraId="03D1B360" w14:textId="56F1262E" w:rsidR="00D408EA" w:rsidRDefault="00884516">
            <w:r>
              <w:t>1:100 (</w:t>
            </w:r>
            <w:proofErr w:type="spellStart"/>
            <w:r>
              <w:t>immunofluorescence</w:t>
            </w:r>
            <w:proofErr w:type="spellEnd"/>
            <w:r>
              <w:t>)</w:t>
            </w:r>
          </w:p>
        </w:tc>
      </w:tr>
      <w:tr w:rsidR="00D408EA" w14:paraId="766B9F52" w14:textId="77777777" w:rsidTr="00D46C1B">
        <w:tc>
          <w:tcPr>
            <w:tcW w:w="3397" w:type="dxa"/>
          </w:tcPr>
          <w:p w14:paraId="55CB6555" w14:textId="51B27B4E" w:rsidR="00D408EA" w:rsidRDefault="00D408EA">
            <w:r>
              <w:t>TBSP1/Thrombospondin-1</w:t>
            </w:r>
          </w:p>
        </w:tc>
        <w:tc>
          <w:tcPr>
            <w:tcW w:w="2835" w:type="dxa"/>
          </w:tcPr>
          <w:p w14:paraId="76FB5E58" w14:textId="191BD189" w:rsidR="00D408EA" w:rsidRDefault="00D408EA">
            <w:proofErr w:type="spellStart"/>
            <w:r>
              <w:t>Abcam</w:t>
            </w:r>
            <w:proofErr w:type="spellEnd"/>
            <w:r>
              <w:t xml:space="preserve"> (</w:t>
            </w:r>
            <w:r w:rsidRPr="00D408EA">
              <w:t>ab85762</w:t>
            </w:r>
            <w:r>
              <w:t>)</w:t>
            </w:r>
          </w:p>
        </w:tc>
        <w:tc>
          <w:tcPr>
            <w:tcW w:w="2830" w:type="dxa"/>
          </w:tcPr>
          <w:p w14:paraId="245F4876" w14:textId="0A901588" w:rsidR="00D408EA" w:rsidRDefault="00D408EA">
            <w:r>
              <w:t>1:1</w:t>
            </w:r>
            <w:r>
              <w:t>0</w:t>
            </w:r>
            <w:r>
              <w:t>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D408EA" w14:paraId="66420BA4" w14:textId="77777777" w:rsidTr="00D46C1B">
        <w:tc>
          <w:tcPr>
            <w:tcW w:w="3397" w:type="dxa"/>
          </w:tcPr>
          <w:p w14:paraId="19CBFF6F" w14:textId="0660E549" w:rsidR="00D408EA" w:rsidRDefault="00D408EA">
            <w:proofErr w:type="spellStart"/>
            <w:r w:rsidRPr="00D408EA">
              <w:t>Importin</w:t>
            </w:r>
            <w:proofErr w:type="spellEnd"/>
            <w:r w:rsidRPr="00D408EA">
              <w:t xml:space="preserve"> </w:t>
            </w:r>
            <w:proofErr w:type="spellStart"/>
            <w:r w:rsidRPr="00D408EA">
              <w:t>subunit</w:t>
            </w:r>
            <w:proofErr w:type="spellEnd"/>
            <w:r w:rsidRPr="00D408EA">
              <w:t xml:space="preserve"> beta-1</w:t>
            </w:r>
            <w:r>
              <w:t>/ KPNB1</w:t>
            </w:r>
          </w:p>
        </w:tc>
        <w:tc>
          <w:tcPr>
            <w:tcW w:w="2835" w:type="dxa"/>
          </w:tcPr>
          <w:p w14:paraId="4212F581" w14:textId="7C0DCCE6" w:rsidR="00D408EA" w:rsidRDefault="00345DF3">
            <w:proofErr w:type="spellStart"/>
            <w:r>
              <w:t>Abcam</w:t>
            </w:r>
            <w:proofErr w:type="spellEnd"/>
            <w:r>
              <w:t xml:space="preserve"> (</w:t>
            </w:r>
            <w:r w:rsidRPr="00345DF3">
              <w:t>ab2811</w:t>
            </w:r>
            <w:r>
              <w:t>)</w:t>
            </w:r>
          </w:p>
        </w:tc>
        <w:tc>
          <w:tcPr>
            <w:tcW w:w="2830" w:type="dxa"/>
          </w:tcPr>
          <w:p w14:paraId="6C6127D5" w14:textId="4479B661" w:rsidR="00D408EA" w:rsidRDefault="00D408EA">
            <w:r>
              <w:t>1:10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D408EA" w14:paraId="04102DAD" w14:textId="77777777" w:rsidTr="00D46C1B">
        <w:tc>
          <w:tcPr>
            <w:tcW w:w="3397" w:type="dxa"/>
          </w:tcPr>
          <w:p w14:paraId="0EC576C3" w14:textId="4058C2C4" w:rsidR="00D408EA" w:rsidRDefault="00D408EA">
            <w:proofErr w:type="spellStart"/>
            <w:r>
              <w:t>Vimentin</w:t>
            </w:r>
            <w:proofErr w:type="spellEnd"/>
          </w:p>
        </w:tc>
        <w:tc>
          <w:tcPr>
            <w:tcW w:w="2835" w:type="dxa"/>
          </w:tcPr>
          <w:p w14:paraId="4869C4B2" w14:textId="6FF7AB30" w:rsidR="00D408EA" w:rsidRDefault="00345DF3">
            <w:proofErr w:type="spellStart"/>
            <w:r>
              <w:t>Genetex</w:t>
            </w:r>
            <w:proofErr w:type="spellEnd"/>
            <w:r>
              <w:t xml:space="preserve"> (</w:t>
            </w:r>
            <w:r w:rsidRPr="00345DF3">
              <w:t>GTX112661</w:t>
            </w:r>
            <w:r>
              <w:t>)</w:t>
            </w:r>
          </w:p>
        </w:tc>
        <w:tc>
          <w:tcPr>
            <w:tcW w:w="2830" w:type="dxa"/>
          </w:tcPr>
          <w:p w14:paraId="1CABC0CD" w14:textId="00E893AF" w:rsidR="00D408EA" w:rsidRDefault="00884516">
            <w:r>
              <w:t>1:</w:t>
            </w:r>
            <w:r>
              <w:t>75</w:t>
            </w:r>
            <w:r>
              <w:t>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D408EA" w14:paraId="4B8A4E92" w14:textId="77777777" w:rsidTr="00D46C1B">
        <w:tc>
          <w:tcPr>
            <w:tcW w:w="3397" w:type="dxa"/>
          </w:tcPr>
          <w:p w14:paraId="7BB4F7F9" w14:textId="31AC732C" w:rsidR="00D408EA" w:rsidRDefault="00D408EA">
            <w:r>
              <w:t>Alpha-Tubulin</w:t>
            </w:r>
          </w:p>
        </w:tc>
        <w:tc>
          <w:tcPr>
            <w:tcW w:w="2835" w:type="dxa"/>
          </w:tcPr>
          <w:p w14:paraId="6899F926" w14:textId="3A31920E" w:rsidR="00D408EA" w:rsidRDefault="009A2E5A">
            <w:proofErr w:type="spellStart"/>
            <w:r>
              <w:t>Cell</w:t>
            </w:r>
            <w:proofErr w:type="spellEnd"/>
            <w:r>
              <w:t xml:space="preserve"> </w:t>
            </w:r>
            <w:proofErr w:type="spellStart"/>
            <w:r>
              <w:t>Signaling</w:t>
            </w:r>
            <w:proofErr w:type="spellEnd"/>
            <w:r>
              <w:t xml:space="preserve"> (#2144)</w:t>
            </w:r>
          </w:p>
        </w:tc>
        <w:tc>
          <w:tcPr>
            <w:tcW w:w="2830" w:type="dxa"/>
          </w:tcPr>
          <w:p w14:paraId="75F82402" w14:textId="3690BBB9" w:rsidR="00D408EA" w:rsidRDefault="00884516">
            <w:r>
              <w:t>1:10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884516" w14:paraId="2D6E0021" w14:textId="77777777" w:rsidTr="00D46C1B">
        <w:tc>
          <w:tcPr>
            <w:tcW w:w="3397" w:type="dxa"/>
          </w:tcPr>
          <w:p w14:paraId="11F0B938" w14:textId="5237CBF9" w:rsidR="00884516" w:rsidRDefault="00884516">
            <w:proofErr w:type="spellStart"/>
            <w:r>
              <w:t>Actin</w:t>
            </w:r>
            <w:proofErr w:type="spellEnd"/>
          </w:p>
        </w:tc>
        <w:tc>
          <w:tcPr>
            <w:tcW w:w="2835" w:type="dxa"/>
          </w:tcPr>
          <w:p w14:paraId="5AFE6120" w14:textId="2875795E" w:rsidR="00884516" w:rsidRDefault="009A2E5A">
            <w:r>
              <w:t>Santa Cruz (</w:t>
            </w:r>
            <w:r w:rsidRPr="009A2E5A">
              <w:t>sc-47778</w:t>
            </w:r>
            <w:r>
              <w:t>)</w:t>
            </w:r>
          </w:p>
        </w:tc>
        <w:tc>
          <w:tcPr>
            <w:tcW w:w="2830" w:type="dxa"/>
          </w:tcPr>
          <w:p w14:paraId="6BE0E2E9" w14:textId="1DF7281E" w:rsidR="00884516" w:rsidRDefault="00884516">
            <w:r>
              <w:t>1:10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884516" w14:paraId="3C19303B" w14:textId="77777777" w:rsidTr="00D46C1B">
        <w:tc>
          <w:tcPr>
            <w:tcW w:w="3397" w:type="dxa"/>
          </w:tcPr>
          <w:p w14:paraId="7AB7DF56" w14:textId="54BFEA06" w:rsidR="00884516" w:rsidRDefault="00884516">
            <w:r>
              <w:t>GAPDH</w:t>
            </w:r>
          </w:p>
        </w:tc>
        <w:tc>
          <w:tcPr>
            <w:tcW w:w="2835" w:type="dxa"/>
          </w:tcPr>
          <w:p w14:paraId="7AFFE265" w14:textId="56B762DB" w:rsidR="00884516" w:rsidRDefault="00345DF3">
            <w:proofErr w:type="spellStart"/>
            <w:r>
              <w:t>Genetex</w:t>
            </w:r>
            <w:proofErr w:type="spellEnd"/>
            <w:r>
              <w:t xml:space="preserve"> (</w:t>
            </w:r>
            <w:r w:rsidRPr="00345DF3">
              <w:t>GTX108711</w:t>
            </w:r>
            <w:r>
              <w:t>)</w:t>
            </w:r>
          </w:p>
        </w:tc>
        <w:tc>
          <w:tcPr>
            <w:tcW w:w="2830" w:type="dxa"/>
          </w:tcPr>
          <w:p w14:paraId="459D3C25" w14:textId="2DCAD979" w:rsidR="00884516" w:rsidRDefault="00884516">
            <w:r>
              <w:t>1:10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884516" w14:paraId="522A5CF0" w14:textId="77777777" w:rsidTr="00D46C1B">
        <w:tc>
          <w:tcPr>
            <w:tcW w:w="3397" w:type="dxa"/>
          </w:tcPr>
          <w:p w14:paraId="2036B29F" w14:textId="6B2E5C88" w:rsidR="00884516" w:rsidRDefault="00884516">
            <w:r>
              <w:t>Ubiquitin</w:t>
            </w:r>
          </w:p>
        </w:tc>
        <w:tc>
          <w:tcPr>
            <w:tcW w:w="2835" w:type="dxa"/>
          </w:tcPr>
          <w:p w14:paraId="6D6F4B29" w14:textId="4FC1C95A" w:rsidR="00884516" w:rsidRDefault="009A2E5A">
            <w:proofErr w:type="spellStart"/>
            <w:r>
              <w:t>Abcam</w:t>
            </w:r>
            <w:proofErr w:type="spellEnd"/>
            <w:r>
              <w:t xml:space="preserve"> (</w:t>
            </w:r>
            <w:r w:rsidRPr="009A2E5A">
              <w:t>ab19247</w:t>
            </w:r>
            <w:r>
              <w:t>)</w:t>
            </w:r>
          </w:p>
        </w:tc>
        <w:tc>
          <w:tcPr>
            <w:tcW w:w="2830" w:type="dxa"/>
          </w:tcPr>
          <w:p w14:paraId="61A35615" w14:textId="5A05B0E0" w:rsidR="00884516" w:rsidRDefault="00884516">
            <w:r>
              <w:t>1:10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884516" w14:paraId="3A16F407" w14:textId="77777777" w:rsidTr="00D46C1B">
        <w:tc>
          <w:tcPr>
            <w:tcW w:w="3397" w:type="dxa"/>
          </w:tcPr>
          <w:p w14:paraId="3E6D1CA5" w14:textId="55405AD9" w:rsidR="00884516" w:rsidRDefault="00884516">
            <w:r>
              <w:t>CD63</w:t>
            </w:r>
          </w:p>
        </w:tc>
        <w:tc>
          <w:tcPr>
            <w:tcW w:w="2835" w:type="dxa"/>
          </w:tcPr>
          <w:p w14:paraId="7AF0C1CD" w14:textId="5C6C9E81" w:rsidR="00884516" w:rsidRDefault="00D46C1B">
            <w:proofErr w:type="spellStart"/>
            <w:r>
              <w:t>Abcam</w:t>
            </w:r>
            <w:proofErr w:type="spellEnd"/>
            <w:r>
              <w:t xml:space="preserve"> (</w:t>
            </w:r>
            <w:r w:rsidRPr="00D46C1B">
              <w:t>ab8219</w:t>
            </w:r>
            <w:r>
              <w:t>)</w:t>
            </w:r>
          </w:p>
        </w:tc>
        <w:tc>
          <w:tcPr>
            <w:tcW w:w="2830" w:type="dxa"/>
          </w:tcPr>
          <w:p w14:paraId="0147C9D7" w14:textId="0DEF760E" w:rsidR="00884516" w:rsidRDefault="00884516">
            <w:r>
              <w:t>1:</w:t>
            </w:r>
            <w:r>
              <w:t>5</w:t>
            </w:r>
            <w:r>
              <w:t>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  <w:tr w:rsidR="00884516" w14:paraId="75891BAD" w14:textId="77777777" w:rsidTr="00D46C1B">
        <w:tc>
          <w:tcPr>
            <w:tcW w:w="3397" w:type="dxa"/>
          </w:tcPr>
          <w:p w14:paraId="069AAD53" w14:textId="12522B3F" w:rsidR="00884516" w:rsidRDefault="00884516">
            <w:r>
              <w:t>LC3</w:t>
            </w:r>
          </w:p>
        </w:tc>
        <w:tc>
          <w:tcPr>
            <w:tcW w:w="2835" w:type="dxa"/>
          </w:tcPr>
          <w:p w14:paraId="76F7EE04" w14:textId="21C52F8A" w:rsidR="00884516" w:rsidRDefault="00D46C1B">
            <w:proofErr w:type="spellStart"/>
            <w:r>
              <w:t>Abcam</w:t>
            </w:r>
            <w:proofErr w:type="spellEnd"/>
            <w:r>
              <w:t xml:space="preserve"> (</w:t>
            </w:r>
            <w:r w:rsidRPr="00D46C1B">
              <w:t>ab51520</w:t>
            </w:r>
            <w:r>
              <w:t>)</w:t>
            </w:r>
          </w:p>
        </w:tc>
        <w:tc>
          <w:tcPr>
            <w:tcW w:w="2830" w:type="dxa"/>
          </w:tcPr>
          <w:p w14:paraId="2072F762" w14:textId="176EB4A8" w:rsidR="00884516" w:rsidRDefault="00D46C1B">
            <w:r>
              <w:t>1:500 (</w:t>
            </w:r>
            <w:proofErr w:type="spellStart"/>
            <w:r>
              <w:t>immunoblotting</w:t>
            </w:r>
            <w:proofErr w:type="spellEnd"/>
            <w:r>
              <w:t>)</w:t>
            </w:r>
          </w:p>
        </w:tc>
      </w:tr>
    </w:tbl>
    <w:p w14:paraId="70C24A41" w14:textId="77777777" w:rsidR="00CC569C" w:rsidRDefault="00CC569C"/>
    <w:sectPr w:rsidR="00CC56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8EA"/>
    <w:rsid w:val="00345DF3"/>
    <w:rsid w:val="00884516"/>
    <w:rsid w:val="009A2E5A"/>
    <w:rsid w:val="00CC569C"/>
    <w:rsid w:val="00D408EA"/>
    <w:rsid w:val="00D4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A2A0D"/>
  <w15:chartTrackingRefBased/>
  <w15:docId w15:val="{0DC6E451-B5AE-438C-B68B-56B0AB272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0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1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Roos</dc:creator>
  <cp:keywords/>
  <dc:description/>
  <cp:lastModifiedBy>Andreas Roos</cp:lastModifiedBy>
  <cp:revision>1</cp:revision>
  <dcterms:created xsi:type="dcterms:W3CDTF">2022-07-24T09:25:00Z</dcterms:created>
  <dcterms:modified xsi:type="dcterms:W3CDTF">2022-07-24T09:54:00Z</dcterms:modified>
</cp:coreProperties>
</file>